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1FEC" w:rsidRPr="00786CB3" w:rsidRDefault="00F51FEC" w:rsidP="00D5299F">
      <w:pPr>
        <w:rPr>
          <w:rFonts w:ascii="Times New Roman" w:hAnsi="Times New Roman"/>
          <w:b/>
        </w:rPr>
      </w:pPr>
    </w:p>
    <w:p w:rsidR="00F51FEC" w:rsidRPr="00786CB3" w:rsidRDefault="00F51FEC" w:rsidP="00D5299F">
      <w:pPr>
        <w:rPr>
          <w:rFonts w:ascii="Times New Roman" w:hAnsi="Times New Roman"/>
        </w:rPr>
      </w:pPr>
      <w:r w:rsidRPr="00786CB3">
        <w:rPr>
          <w:rFonts w:ascii="Times New Roman" w:hAnsi="Times New Roman"/>
          <w:b/>
          <w:sz w:val="28"/>
          <w:szCs w:val="28"/>
        </w:rPr>
        <w:t>RNA oligonucleotide sequences for guide RNAs</w:t>
      </w:r>
    </w:p>
    <w:tbl>
      <w:tblPr>
        <w:tblW w:w="8647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2324"/>
        <w:gridCol w:w="6323"/>
      </w:tblGrid>
      <w:tr w:rsidR="00F51FEC" w:rsidRPr="00786CB3" w:rsidTr="00F51FEC">
        <w:trPr>
          <w:trHeight w:val="548"/>
          <w:jc w:val="center"/>
        </w:trPr>
        <w:tc>
          <w:tcPr>
            <w:tcW w:w="2324" w:type="dxa"/>
            <w:tcBorders>
              <w:top w:val="single" w:sz="12" w:space="0" w:color="000000"/>
            </w:tcBorders>
          </w:tcPr>
          <w:p w:rsidR="00F51FEC" w:rsidRPr="00786CB3" w:rsidRDefault="00F51FEC" w:rsidP="00F05760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Forward primer</w:t>
            </w:r>
          </w:p>
          <w:p w:rsidR="00F51FEC" w:rsidRPr="00786CB3" w:rsidRDefault="00F51FEC" w:rsidP="00F05760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>Reverse primer</w:t>
            </w:r>
          </w:p>
        </w:tc>
        <w:tc>
          <w:tcPr>
            <w:tcW w:w="6323" w:type="dxa"/>
            <w:tcBorders>
              <w:top w:val="single" w:sz="12" w:space="0" w:color="000000"/>
            </w:tcBorders>
            <w:vAlign w:val="center"/>
          </w:tcPr>
          <w:p w:rsidR="00F51FEC" w:rsidRPr="00786CB3" w:rsidRDefault="00F51FEC" w:rsidP="00F05760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 xml:space="preserve">Sequence </w:t>
            </w:r>
          </w:p>
        </w:tc>
      </w:tr>
      <w:tr w:rsidR="00F51FEC" w:rsidRPr="00786CB3" w:rsidTr="00541F26">
        <w:trPr>
          <w:trHeight w:val="559"/>
          <w:jc w:val="center"/>
        </w:trPr>
        <w:tc>
          <w:tcPr>
            <w:tcW w:w="2324" w:type="dxa"/>
          </w:tcPr>
          <w:p w:rsidR="00F51FEC" w:rsidRPr="00786CB3" w:rsidRDefault="00F51FEC" w:rsidP="00451B2E">
            <w:pPr>
              <w:jc w:val="center"/>
              <w:rPr>
                <w:rFonts w:ascii="Times New Roman" w:eastAsia="Osaka" w:hAnsi="Times New Roman"/>
                <w:lang w:val="fr-FR"/>
              </w:rPr>
            </w:pPr>
            <w:r w:rsidRPr="00786CB3">
              <w:rPr>
                <w:rFonts w:ascii="Times New Roman" w:eastAsia="Osaka" w:hAnsi="Times New Roman"/>
                <w:lang w:val="fr-FR"/>
              </w:rPr>
              <w:t>Pcdh15 gRNA1 S</w:t>
            </w:r>
          </w:p>
          <w:p w:rsidR="00F51FEC" w:rsidRPr="00786CB3" w:rsidRDefault="00F51FEC" w:rsidP="00451B2E">
            <w:pPr>
              <w:jc w:val="center"/>
              <w:rPr>
                <w:rFonts w:ascii="Times New Roman" w:eastAsia="Osaka" w:hAnsi="Times New Roman"/>
                <w:lang w:val="fr-FR"/>
              </w:rPr>
            </w:pPr>
            <w:r w:rsidRPr="00786CB3">
              <w:rPr>
                <w:rFonts w:ascii="Times New Roman" w:eastAsia="Osaka" w:hAnsi="Times New Roman"/>
                <w:lang w:val="fr-FR"/>
              </w:rPr>
              <w:t>Pcdh15 gRNA1 AS</w:t>
            </w:r>
          </w:p>
        </w:tc>
        <w:tc>
          <w:tcPr>
            <w:tcW w:w="6323" w:type="dxa"/>
            <w:vAlign w:val="center"/>
          </w:tcPr>
          <w:p w:rsidR="00F51FEC" w:rsidRPr="00786CB3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Osaka" w:hAnsi="Times New Roman"/>
                <w:color w:val="000000"/>
                <w:kern w:val="24"/>
                <w:lang w:val="fr-FR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  <w:lang w:val="fr-FR"/>
              </w:rPr>
              <w:t xml:space="preserve">5'- </w:t>
            </w:r>
            <w:r w:rsidRPr="00786CB3">
              <w:rPr>
                <w:rFonts w:ascii="Times New Roman" w:eastAsia="Osaka" w:hAnsi="Times New Roman"/>
                <w:color w:val="FF0000"/>
                <w:kern w:val="24"/>
                <w:lang w:val="fr-FR"/>
              </w:rPr>
              <w:t>ATC C</w:t>
            </w:r>
            <w:r w:rsidRPr="00786CB3">
              <w:rPr>
                <w:rFonts w:ascii="Times New Roman" w:eastAsia="Osaka" w:hAnsi="Times New Roman"/>
                <w:color w:val="000000"/>
                <w:kern w:val="24"/>
                <w:lang w:val="fr-FR"/>
              </w:rPr>
              <w:t>GA TCC GGT AAG TAC TCA GGG -3</w:t>
            </w:r>
            <w:r w:rsidRPr="00786CB3">
              <w:rPr>
                <w:rFonts w:ascii="Times New Roman" w:hAnsi="Times New Roman"/>
                <w:color w:val="000000"/>
                <w:kern w:val="24"/>
                <w:lang w:val="fr-FR"/>
              </w:rPr>
              <w:t>'</w:t>
            </w:r>
          </w:p>
          <w:p w:rsidR="00F51FEC" w:rsidRPr="00786CB3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MS PGothic" w:hAnsi="Times New Roman"/>
                <w:color w:val="000000"/>
                <w:kern w:val="24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 xml:space="preserve">5'- </w:t>
            </w:r>
            <w:r w:rsidRPr="00786CB3">
              <w:rPr>
                <w:rFonts w:ascii="Times New Roman" w:eastAsia="Osaka" w:hAnsi="Times New Roman"/>
                <w:color w:val="FF0000"/>
                <w:kern w:val="24"/>
              </w:rPr>
              <w:t>AAA C</w:t>
            </w: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>CC CTG AGT ACT TAC CGG ATC</w:t>
            </w:r>
            <w:r w:rsidRPr="00786CB3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>-3</w:t>
            </w:r>
            <w:r w:rsidRPr="00786CB3">
              <w:rPr>
                <w:rFonts w:ascii="Times New Roman" w:hAnsi="Times New Roman"/>
                <w:color w:val="000000"/>
                <w:kern w:val="24"/>
              </w:rPr>
              <w:t>'</w:t>
            </w:r>
          </w:p>
        </w:tc>
      </w:tr>
      <w:tr w:rsidR="00F51FEC" w:rsidRPr="00786CB3" w:rsidTr="00541F26">
        <w:trPr>
          <w:trHeight w:val="559"/>
          <w:jc w:val="center"/>
        </w:trPr>
        <w:tc>
          <w:tcPr>
            <w:tcW w:w="2324" w:type="dxa"/>
          </w:tcPr>
          <w:p w:rsidR="00F51FEC" w:rsidRPr="00786CB3" w:rsidRDefault="00F51FEC" w:rsidP="00F05760">
            <w:pPr>
              <w:jc w:val="center"/>
              <w:rPr>
                <w:rFonts w:ascii="Times New Roman" w:eastAsia="Osaka" w:hAnsi="Times New Roman"/>
                <w:lang w:val="fr-FR"/>
              </w:rPr>
            </w:pPr>
            <w:r w:rsidRPr="00786CB3">
              <w:rPr>
                <w:rFonts w:ascii="Times New Roman" w:eastAsia="Osaka" w:hAnsi="Times New Roman"/>
                <w:lang w:val="fr-FR"/>
              </w:rPr>
              <w:t>Pcdh15 gRNA2 S</w:t>
            </w:r>
          </w:p>
          <w:p w:rsidR="00F51FEC" w:rsidRPr="00786CB3" w:rsidRDefault="00F51FEC" w:rsidP="00F05760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  <w:lang w:val="fr-FR"/>
              </w:rPr>
              <w:t>Pcdh15 gRNA2 AS</w:t>
            </w:r>
          </w:p>
        </w:tc>
        <w:tc>
          <w:tcPr>
            <w:tcW w:w="6323" w:type="dxa"/>
            <w:vAlign w:val="center"/>
          </w:tcPr>
          <w:p w:rsidR="00F51FEC" w:rsidRPr="00786CB3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Osaka" w:hAnsi="Times New Roman"/>
                <w:color w:val="000000"/>
                <w:kern w:val="24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 xml:space="preserve">5'- </w:t>
            </w:r>
            <w:r w:rsidRPr="00786CB3">
              <w:rPr>
                <w:rFonts w:ascii="Times New Roman" w:eastAsia="Osaka" w:hAnsi="Times New Roman"/>
                <w:color w:val="FF0000"/>
                <w:kern w:val="24"/>
              </w:rPr>
              <w:t>ACC G</w:t>
            </w: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>CG AGA ACC CCG TGA ATA TCG -3</w:t>
            </w:r>
            <w:r w:rsidRPr="00786CB3">
              <w:rPr>
                <w:rFonts w:ascii="Times New Roman" w:hAnsi="Times New Roman"/>
                <w:color w:val="000000"/>
                <w:kern w:val="24"/>
              </w:rPr>
              <w:t>'</w:t>
            </w:r>
          </w:p>
          <w:p w:rsidR="00F51FEC" w:rsidRPr="00786CB3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MS PGothic" w:hAnsi="Times New Roman"/>
                <w:color w:val="000000"/>
                <w:kern w:val="24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 xml:space="preserve">5'- </w:t>
            </w:r>
            <w:r w:rsidRPr="00786CB3">
              <w:rPr>
                <w:rFonts w:ascii="Times New Roman" w:eastAsia="Osaka" w:hAnsi="Times New Roman"/>
                <w:color w:val="FF0000"/>
                <w:kern w:val="24"/>
              </w:rPr>
              <w:t>AAA C</w:t>
            </w: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>CG ATA TTC ACG GGG TTC TCG -3</w:t>
            </w:r>
            <w:r w:rsidRPr="00786CB3">
              <w:rPr>
                <w:rFonts w:ascii="Times New Roman" w:hAnsi="Times New Roman"/>
                <w:color w:val="000000"/>
                <w:kern w:val="24"/>
              </w:rPr>
              <w:t>'</w:t>
            </w:r>
          </w:p>
        </w:tc>
      </w:tr>
    </w:tbl>
    <w:p w:rsidR="00F51FEC" w:rsidRPr="00786CB3" w:rsidRDefault="00F51FEC" w:rsidP="00D5299F">
      <w:pPr>
        <w:rPr>
          <w:rFonts w:ascii="Times New Roman" w:hAnsi="Times New Roman"/>
        </w:rPr>
      </w:pPr>
    </w:p>
    <w:p w:rsidR="00F51FEC" w:rsidRPr="00786CB3" w:rsidRDefault="00F51FEC" w:rsidP="00D5299F">
      <w:pPr>
        <w:rPr>
          <w:rFonts w:ascii="Times New Roman" w:hAnsi="Times New Roman"/>
        </w:rPr>
      </w:pPr>
    </w:p>
    <w:p w:rsidR="00D5299F" w:rsidRPr="00786CB3" w:rsidRDefault="00D5299F" w:rsidP="00D5299F">
      <w:pPr>
        <w:rPr>
          <w:rFonts w:ascii="Times New Roman" w:hAnsi="Times New Roman"/>
          <w:sz w:val="28"/>
          <w:szCs w:val="28"/>
        </w:rPr>
      </w:pPr>
      <w:r w:rsidRPr="00786CB3">
        <w:rPr>
          <w:rFonts w:ascii="Times New Roman" w:hAnsi="Times New Roman"/>
          <w:b/>
          <w:sz w:val="28"/>
          <w:szCs w:val="28"/>
        </w:rPr>
        <w:t>Oligonucleotide sequences of primer sets for semi-quantitative PCR</w:t>
      </w:r>
    </w:p>
    <w:tbl>
      <w:tblPr>
        <w:tblW w:w="8931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2324"/>
        <w:gridCol w:w="5048"/>
        <w:gridCol w:w="1559"/>
      </w:tblGrid>
      <w:tr w:rsidR="00D5299F" w:rsidRPr="00786CB3" w:rsidTr="00C31282">
        <w:trPr>
          <w:trHeight w:val="548"/>
          <w:jc w:val="center"/>
        </w:trPr>
        <w:tc>
          <w:tcPr>
            <w:tcW w:w="2324" w:type="dxa"/>
            <w:tcBorders>
              <w:top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Forward primer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>Reverse primer</w:t>
            </w:r>
          </w:p>
        </w:tc>
        <w:tc>
          <w:tcPr>
            <w:tcW w:w="5048" w:type="dxa"/>
            <w:tcBorders>
              <w:top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 xml:space="preserve">Sequence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>products (bp)</w:t>
            </w:r>
          </w:p>
        </w:tc>
      </w:tr>
      <w:tr w:rsidR="00D5299F" w:rsidRPr="00786CB3" w:rsidTr="00541F26">
        <w:trPr>
          <w:trHeight w:val="559"/>
          <w:jc w:val="center"/>
        </w:trPr>
        <w:tc>
          <w:tcPr>
            <w:tcW w:w="2324" w:type="dxa"/>
          </w:tcPr>
          <w:p w:rsidR="00D5299F" w:rsidRPr="00786CB3" w:rsidRDefault="00C31282" w:rsidP="00822674">
            <w:pPr>
              <w:jc w:val="center"/>
              <w:rPr>
                <w:rFonts w:ascii="Times New Roman" w:eastAsia="Osaka" w:hAnsi="Times New Roman"/>
                <w:lang w:val="fr-FR"/>
              </w:rPr>
            </w:pPr>
            <w:r w:rsidRPr="00786CB3">
              <w:rPr>
                <w:rFonts w:ascii="Times New Roman" w:eastAsia="Osaka" w:hAnsi="Times New Roman"/>
                <w:lang w:val="fr-FR"/>
              </w:rPr>
              <w:t>Pcdh15</w:t>
            </w:r>
            <w:r w:rsidR="00D5299F" w:rsidRPr="00786CB3">
              <w:rPr>
                <w:rFonts w:ascii="Times New Roman" w:eastAsia="Osaka" w:hAnsi="Times New Roman"/>
                <w:lang w:val="fr-FR"/>
              </w:rPr>
              <w:t xml:space="preserve"> </w:t>
            </w:r>
            <w:r w:rsidRPr="00786CB3">
              <w:rPr>
                <w:rFonts w:ascii="Times New Roman" w:eastAsia="Osaka" w:hAnsi="Times New Roman"/>
                <w:lang w:val="fr-FR"/>
              </w:rPr>
              <w:t>ex5</w:t>
            </w:r>
            <w:r w:rsidR="00D5299F" w:rsidRPr="00786CB3">
              <w:rPr>
                <w:rFonts w:ascii="Times New Roman" w:eastAsia="Osaka" w:hAnsi="Times New Roman"/>
                <w:lang w:val="fr-FR"/>
              </w:rPr>
              <w:t>-F</w:t>
            </w:r>
          </w:p>
          <w:p w:rsidR="00D5299F" w:rsidRPr="00786CB3" w:rsidRDefault="00C31282" w:rsidP="00822674">
            <w:pPr>
              <w:jc w:val="center"/>
              <w:rPr>
                <w:rFonts w:ascii="Times New Roman" w:eastAsia="MS PGothic" w:hAnsi="Times New Roman"/>
                <w:lang w:val="fr-FR"/>
              </w:rPr>
            </w:pPr>
            <w:r w:rsidRPr="00786CB3">
              <w:rPr>
                <w:rFonts w:ascii="Times New Roman" w:eastAsia="Osaka" w:hAnsi="Times New Roman"/>
                <w:lang w:val="fr-FR"/>
              </w:rPr>
              <w:t>Pcdh15 ex7</w:t>
            </w:r>
            <w:r w:rsidR="00D5299F" w:rsidRPr="00786CB3">
              <w:rPr>
                <w:rFonts w:ascii="Times New Roman" w:eastAsia="Osaka" w:hAnsi="Times New Roman"/>
                <w:lang w:val="fr-FR"/>
              </w:rPr>
              <w:t>-R</w:t>
            </w:r>
          </w:p>
        </w:tc>
        <w:tc>
          <w:tcPr>
            <w:tcW w:w="5048" w:type="dxa"/>
            <w:vAlign w:val="center"/>
          </w:tcPr>
          <w:p w:rsidR="00D5299F" w:rsidRPr="00786CB3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Osaka" w:hAnsi="Times New Roman"/>
                <w:color w:val="000000"/>
                <w:kern w:val="24"/>
                <w:lang w:val="fr-FR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  <w:lang w:val="fr-FR"/>
              </w:rPr>
              <w:t>5'- TGT TGG GAC AGA TGA CAT CGC C -3</w:t>
            </w:r>
            <w:r w:rsidRPr="00786CB3">
              <w:rPr>
                <w:rFonts w:ascii="Times New Roman" w:hAnsi="Times New Roman"/>
                <w:color w:val="000000"/>
                <w:kern w:val="24"/>
                <w:lang w:val="fr-FR"/>
              </w:rPr>
              <w:t>'</w:t>
            </w:r>
          </w:p>
          <w:p w:rsidR="00D5299F" w:rsidRPr="00786CB3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MS PGothic" w:hAnsi="Times New Roman"/>
                <w:color w:val="000000"/>
                <w:kern w:val="24"/>
                <w:lang w:val="fr-FR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  <w:lang w:val="fr-FR"/>
              </w:rPr>
              <w:t>5'- GAG AGC TGG CCC TGG AAG GG</w:t>
            </w:r>
            <w:r w:rsidRPr="00786CB3">
              <w:rPr>
                <w:rFonts w:ascii="Times New Roman" w:hAnsi="Times New Roman"/>
                <w:color w:val="000000"/>
                <w:kern w:val="24"/>
                <w:lang w:val="fr-FR"/>
              </w:rPr>
              <w:t xml:space="preserve"> </w:t>
            </w:r>
            <w:r w:rsidRPr="00786CB3">
              <w:rPr>
                <w:rFonts w:ascii="Times New Roman" w:eastAsia="Osaka" w:hAnsi="Times New Roman"/>
                <w:color w:val="000000"/>
                <w:kern w:val="24"/>
                <w:lang w:val="fr-FR"/>
              </w:rPr>
              <w:t>-3</w:t>
            </w:r>
            <w:r w:rsidRPr="00786CB3">
              <w:rPr>
                <w:rFonts w:ascii="Times New Roman" w:hAnsi="Times New Roman"/>
                <w:color w:val="000000"/>
                <w:kern w:val="24"/>
                <w:lang w:val="fr-FR"/>
              </w:rPr>
              <w:t>'</w:t>
            </w:r>
          </w:p>
        </w:tc>
        <w:tc>
          <w:tcPr>
            <w:tcW w:w="1559" w:type="dxa"/>
            <w:vAlign w:val="center"/>
          </w:tcPr>
          <w:p w:rsidR="00D5299F" w:rsidRPr="00786CB3" w:rsidRDefault="00C31282" w:rsidP="00541F26">
            <w:pPr>
              <w:jc w:val="center"/>
              <w:rPr>
                <w:rFonts w:ascii="Times New Roman" w:eastAsia="Osaka" w:hAnsi="Times New Roman"/>
                <w:bCs/>
                <w:color w:val="000000"/>
              </w:rPr>
            </w:pPr>
            <w:r w:rsidRPr="00786CB3">
              <w:rPr>
                <w:rFonts w:ascii="Times New Roman" w:eastAsia="Osaka" w:hAnsi="Times New Roman"/>
                <w:bCs/>
                <w:color w:val="000000"/>
              </w:rPr>
              <w:t>250</w:t>
            </w:r>
            <w:r w:rsidR="00D5299F" w:rsidRPr="00786CB3">
              <w:rPr>
                <w:rFonts w:ascii="Times New Roman" w:eastAsia="Osaka" w:hAnsi="Times New Roman"/>
                <w:bCs/>
                <w:color w:val="000000"/>
              </w:rPr>
              <w:t>/</w:t>
            </w:r>
            <w:r w:rsidR="008D6083" w:rsidRPr="00786CB3">
              <w:rPr>
                <w:rFonts w:ascii="Times New Roman" w:eastAsia="MS PGothic" w:hAnsi="Times New Roman"/>
                <w:bCs/>
                <w:color w:val="000000"/>
              </w:rPr>
              <w:t>15</w:t>
            </w:r>
            <w:r w:rsidR="00D5299F" w:rsidRPr="00786CB3">
              <w:rPr>
                <w:rFonts w:ascii="Times New Roman" w:eastAsia="MS PGothic" w:hAnsi="Times New Roman"/>
                <w:bCs/>
                <w:color w:val="000000"/>
              </w:rPr>
              <w:t>8</w:t>
            </w:r>
          </w:p>
        </w:tc>
      </w:tr>
      <w:tr w:rsidR="00D5299F" w:rsidRPr="00786CB3" w:rsidTr="00C31282">
        <w:trPr>
          <w:trHeight w:val="559"/>
          <w:jc w:val="center"/>
        </w:trPr>
        <w:tc>
          <w:tcPr>
            <w:tcW w:w="2324" w:type="dxa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proofErr w:type="spellStart"/>
            <w:r w:rsidRPr="00786CB3">
              <w:rPr>
                <w:rFonts w:ascii="Times New Roman" w:eastAsia="Osaka" w:hAnsi="Times New Roman"/>
              </w:rPr>
              <w:t>Gapdh</w:t>
            </w:r>
            <w:proofErr w:type="spellEnd"/>
            <w:r w:rsidRPr="00786CB3">
              <w:rPr>
                <w:rFonts w:ascii="Times New Roman" w:eastAsia="Osaka" w:hAnsi="Times New Roman"/>
              </w:rPr>
              <w:t>-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proofErr w:type="spellStart"/>
            <w:r w:rsidRPr="00786CB3">
              <w:rPr>
                <w:rFonts w:ascii="Times New Roman" w:eastAsia="Osaka" w:hAnsi="Times New Roman"/>
              </w:rPr>
              <w:t>Gapdh</w:t>
            </w:r>
            <w:proofErr w:type="spellEnd"/>
            <w:r w:rsidRPr="00786CB3">
              <w:rPr>
                <w:rFonts w:ascii="Times New Roman" w:eastAsia="Osaka" w:hAnsi="Times New Roman"/>
              </w:rPr>
              <w:t>-R</w:t>
            </w:r>
          </w:p>
        </w:tc>
        <w:tc>
          <w:tcPr>
            <w:tcW w:w="5048" w:type="dxa"/>
          </w:tcPr>
          <w:p w:rsidR="00D5299F" w:rsidRPr="00786CB3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Osaka" w:hAnsi="Times New Roman"/>
                <w:color w:val="000000"/>
                <w:kern w:val="24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>5'- TGT TGC CAT CAA TGA CC -3</w:t>
            </w:r>
            <w:r w:rsidRPr="00786CB3">
              <w:rPr>
                <w:rFonts w:ascii="Times New Roman" w:hAnsi="Times New Roman"/>
                <w:color w:val="000000"/>
                <w:kern w:val="24"/>
              </w:rPr>
              <w:t>'</w:t>
            </w:r>
          </w:p>
          <w:p w:rsidR="00D5299F" w:rsidRPr="00786CB3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MS PGothic" w:hAnsi="Times New Roman"/>
                <w:color w:val="000000"/>
                <w:kern w:val="24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24"/>
              </w:rPr>
              <w:t>5'- TCT CAT GGT TCA CAC CCA -3</w:t>
            </w:r>
            <w:r w:rsidRPr="00786CB3">
              <w:rPr>
                <w:rFonts w:ascii="Times New Roman" w:hAnsi="Times New Roman"/>
                <w:color w:val="000000"/>
                <w:kern w:val="24"/>
              </w:rPr>
              <w:t>'</w:t>
            </w:r>
          </w:p>
        </w:tc>
        <w:tc>
          <w:tcPr>
            <w:tcW w:w="1559" w:type="dxa"/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bCs/>
                <w:color w:val="000000"/>
              </w:rPr>
            </w:pPr>
            <w:r w:rsidRPr="00786CB3">
              <w:rPr>
                <w:rFonts w:ascii="Times New Roman" w:eastAsia="MS PGothic" w:hAnsi="Times New Roman"/>
                <w:color w:val="000000"/>
              </w:rPr>
              <w:t>342</w:t>
            </w:r>
          </w:p>
        </w:tc>
      </w:tr>
    </w:tbl>
    <w:p w:rsidR="00D5299F" w:rsidRPr="00786CB3" w:rsidRDefault="00D5299F" w:rsidP="00D5299F">
      <w:pPr>
        <w:rPr>
          <w:rFonts w:ascii="Times New Roman" w:hAnsi="Times New Roman"/>
        </w:rPr>
      </w:pPr>
    </w:p>
    <w:p w:rsidR="00D5299F" w:rsidRPr="00786CB3" w:rsidRDefault="00D5299F" w:rsidP="00D5299F">
      <w:pPr>
        <w:rPr>
          <w:rFonts w:ascii="Times New Roman" w:hAnsi="Times New Roman"/>
        </w:rPr>
      </w:pPr>
    </w:p>
    <w:p w:rsidR="00D5299F" w:rsidRPr="00786CB3" w:rsidRDefault="00D5299F" w:rsidP="00D5299F">
      <w:pPr>
        <w:rPr>
          <w:rFonts w:ascii="Times New Roman" w:hAnsi="Times New Roman"/>
          <w:b/>
          <w:sz w:val="28"/>
          <w:szCs w:val="28"/>
        </w:rPr>
      </w:pPr>
      <w:r w:rsidRPr="00786CB3">
        <w:rPr>
          <w:rFonts w:ascii="Times New Roman" w:hAnsi="Times New Roman"/>
          <w:b/>
          <w:sz w:val="28"/>
          <w:szCs w:val="28"/>
        </w:rPr>
        <w:t>Oligonucleotide sequences of primer sets for RT-qPCR</w:t>
      </w:r>
    </w:p>
    <w:tbl>
      <w:tblPr>
        <w:tblW w:w="8931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A0" w:firstRow="1" w:lastRow="0" w:firstColumn="1" w:lastColumn="1" w:noHBand="0" w:noVBand="0"/>
      </w:tblPr>
      <w:tblGrid>
        <w:gridCol w:w="2694"/>
        <w:gridCol w:w="4951"/>
        <w:gridCol w:w="1286"/>
      </w:tblGrid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Forward primer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>Reverse prime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 xml:space="preserve">Sequence 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MS PGothic" w:hAnsi="Times New Roman"/>
              </w:rPr>
            </w:pPr>
            <w:r w:rsidRPr="00786CB3">
              <w:rPr>
                <w:rFonts w:ascii="Times New Roman" w:eastAsia="Osaka" w:hAnsi="Times New Roman"/>
              </w:rPr>
              <w:t>products (bp)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Pcdh15 ex25-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Pcdh15 ex26a-R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Pcdh15 ex26b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CCG GGT ACA AGC AGA TTC TC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GG TGA TCG TTT TCA TCC TG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TG ACA CCT GGG TTC TCC AT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08/101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Pcdh15 total (ex</w:t>
            </w:r>
            <w:proofErr w:type="gramStart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25)-</w:t>
            </w:r>
            <w:proofErr w:type="gramEnd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Pcdh15 total (ex</w:t>
            </w:r>
            <w:proofErr w:type="gramStart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25)-</w:t>
            </w:r>
            <w:proofErr w:type="gramEnd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GG ATT ACG AGA CAA GGA CCA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TG AAG GGA CTC GGA GAT TG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87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Cp ex17-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Cp ex17b-R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Cp ex19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CT GGG ATG GCA ACT ACC TA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CAG TTG TGT GGC TTG GAT TTT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TT TCC TGG CTA CTC CTT GG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48/149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Cp total-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Cp total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GT TCC TTC ACA AAC CGA AA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GA ATG CTG AGA GGA TGC TG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37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Lrrcc1 ex18-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Lrrcc1 ex19a-R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Lrrcc1 ex19b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CG CAC CAA GCT GAA ATA AT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TG CAT GTT TCG TCC AGA AG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GG TGG TGT TTT TCA GTC TCA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19/111</w:t>
            </w:r>
          </w:p>
        </w:tc>
      </w:tr>
      <w:tr w:rsidR="00D5299F" w:rsidRPr="00786CB3" w:rsidTr="00C31282">
        <w:trPr>
          <w:trHeight w:val="70"/>
          <w:jc w:val="center"/>
        </w:trPr>
        <w:tc>
          <w:tcPr>
            <w:tcW w:w="2694" w:type="dxa"/>
            <w:tcBorders>
              <w:top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lastRenderedPageBreak/>
              <w:t>Lrrcc1 total (ex</w:t>
            </w:r>
            <w:proofErr w:type="gramStart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18)-</w:t>
            </w:r>
            <w:proofErr w:type="gramEnd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Lrrcc1 total (ex</w:t>
            </w:r>
            <w:proofErr w:type="gramStart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18)-</w:t>
            </w:r>
            <w:proofErr w:type="gramEnd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R</w:t>
            </w:r>
          </w:p>
        </w:tc>
        <w:tc>
          <w:tcPr>
            <w:tcW w:w="4951" w:type="dxa"/>
            <w:tcBorders>
              <w:top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5’- TGC AAT GGA AAA GCT TCA GA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TCT GCT TCT CAT TTG CTA GCT G -3’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07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Il1rap ex8-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Il1rap ex9a-R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Il1rap ex9b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CT GCC AAG GTG AAA CAG A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GA CCA TCT CCA GCC AGT AA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TG TTT TGT GTC CGA TGT GG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30/127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Il1rap total (ex</w:t>
            </w:r>
            <w:proofErr w:type="gramStart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3)-</w:t>
            </w:r>
            <w:proofErr w:type="gramEnd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F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Il1rap total (ex</w:t>
            </w:r>
            <w:proofErr w:type="gramStart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3)-</w:t>
            </w:r>
            <w:proofErr w:type="gramEnd"/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ACT ACA GCA CTG CCC ATT CC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CGG AAC CAG AGC ACA TCT TT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36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786CB3" w:rsidRDefault="00C31282" w:rsidP="00822674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Sam68</w:t>
            </w:r>
            <w:r w:rsidR="00D5299F"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-F</w:t>
            </w:r>
          </w:p>
          <w:p w:rsidR="00D5299F" w:rsidRPr="00786CB3" w:rsidRDefault="00C31282" w:rsidP="00C31282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Sam68</w:t>
            </w:r>
            <w:r w:rsidR="00D5299F"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5’-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AA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AA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C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G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A T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A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CT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-3’</w:t>
            </w:r>
          </w:p>
          <w:p w:rsidR="00D5299F" w:rsidRPr="00786CB3" w:rsidRDefault="00D5299F" w:rsidP="00C31282">
            <w:pPr>
              <w:jc w:val="center"/>
              <w:rPr>
                <w:rFonts w:ascii="Times New Roman" w:eastAsia="Osaka" w:hAnsi="Times New Roman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5’-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CA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C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A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T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CT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C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G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A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09</w:t>
            </w:r>
          </w:p>
        </w:tc>
      </w:tr>
      <w:tr w:rsidR="00D5299F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C31282" w:rsidRPr="00786CB3" w:rsidRDefault="00C31282" w:rsidP="00C31282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Slm1-F</w:t>
            </w:r>
          </w:p>
          <w:p w:rsidR="00D5299F" w:rsidRPr="00786CB3" w:rsidRDefault="00C31282" w:rsidP="00C31282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val="fr-FR" w:eastAsia="ja-JP"/>
              </w:rPr>
              <w:t>Slm1-R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5’-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AA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A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AT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C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A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A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A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-3’</w:t>
            </w:r>
          </w:p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  <w:kern w:val="0"/>
                <w:lang w:val="fr-FR"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5’-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A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G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GG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G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C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CTG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TAT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</w:t>
            </w:r>
            <w:r w:rsidR="00C31282"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>CC</w:t>
            </w:r>
            <w:r w:rsidRPr="00786CB3">
              <w:rPr>
                <w:rFonts w:ascii="Times New Roman" w:eastAsia="Osaka" w:hAnsi="Times New Roman"/>
                <w:kern w:val="0"/>
                <w:lang w:val="fr-FR" w:eastAsia="ja-JP"/>
              </w:rPr>
              <w:t xml:space="preserve">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786CB3" w:rsidRDefault="00D5299F" w:rsidP="00822674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</w:t>
            </w:r>
            <w:r w:rsidR="00C31282" w:rsidRPr="00786CB3">
              <w:rPr>
                <w:rFonts w:ascii="Times New Roman" w:eastAsia="Osaka" w:hAnsi="Times New Roman"/>
              </w:rPr>
              <w:t>10</w:t>
            </w:r>
          </w:p>
        </w:tc>
      </w:tr>
      <w:tr w:rsidR="008D6083" w:rsidRPr="00786CB3" w:rsidTr="00C31282">
        <w:trPr>
          <w:trHeight w:val="548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:rsidR="008D6083" w:rsidRPr="00786CB3" w:rsidRDefault="008D6083" w:rsidP="008D6083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Pcdh15-6F</w:t>
            </w:r>
          </w:p>
          <w:p w:rsidR="008D6083" w:rsidRPr="00786CB3" w:rsidRDefault="008D6083" w:rsidP="008D6083">
            <w:pPr>
              <w:jc w:val="center"/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color w:val="000000"/>
                <w:kern w:val="0"/>
                <w:lang w:eastAsia="ja-JP"/>
              </w:rPr>
              <w:t>Pcdh15-7R2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D6083" w:rsidRPr="00786CB3" w:rsidRDefault="008D6083" w:rsidP="008D6083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CAC GAT ATT CAC GGG GTT CT -3’</w:t>
            </w:r>
          </w:p>
          <w:p w:rsidR="008D6083" w:rsidRPr="00786CB3" w:rsidRDefault="008D6083" w:rsidP="008D6083">
            <w:pPr>
              <w:jc w:val="center"/>
              <w:rPr>
                <w:rFonts w:ascii="Times New Roman" w:eastAsia="Osaka" w:hAnsi="Times New Roman"/>
                <w:kern w:val="0"/>
                <w:lang w:eastAsia="ja-JP"/>
              </w:rPr>
            </w:pPr>
            <w:r w:rsidRPr="00786CB3">
              <w:rPr>
                <w:rFonts w:ascii="Times New Roman" w:eastAsia="Osaka" w:hAnsi="Times New Roman"/>
                <w:kern w:val="0"/>
                <w:lang w:eastAsia="ja-JP"/>
              </w:rPr>
              <w:t>5’- GTC GTT GGA TGT CGG ATC TT -3’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D6083" w:rsidRPr="00786CB3" w:rsidRDefault="008D6083" w:rsidP="008D6083">
            <w:pPr>
              <w:jc w:val="center"/>
              <w:rPr>
                <w:rFonts w:ascii="Times New Roman" w:eastAsia="Osaka" w:hAnsi="Times New Roman"/>
              </w:rPr>
            </w:pPr>
            <w:r w:rsidRPr="00786CB3">
              <w:rPr>
                <w:rFonts w:ascii="Times New Roman" w:eastAsia="Osaka" w:hAnsi="Times New Roman"/>
              </w:rPr>
              <w:t>115</w:t>
            </w:r>
          </w:p>
        </w:tc>
      </w:tr>
    </w:tbl>
    <w:p w:rsidR="001D726D" w:rsidRPr="00786CB3" w:rsidRDefault="001D726D">
      <w:pPr>
        <w:rPr>
          <w:rFonts w:ascii="Times New Roman" w:hAnsi="Times New Roman"/>
        </w:rPr>
      </w:pPr>
    </w:p>
    <w:sectPr w:rsidR="001D726D" w:rsidRPr="00786CB3" w:rsidSect="0048584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Yu Gothic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9F"/>
    <w:rsid w:val="00090006"/>
    <w:rsid w:val="000F3BE2"/>
    <w:rsid w:val="001239DA"/>
    <w:rsid w:val="00177FD6"/>
    <w:rsid w:val="001D726D"/>
    <w:rsid w:val="00296AAC"/>
    <w:rsid w:val="002D573D"/>
    <w:rsid w:val="003E63C2"/>
    <w:rsid w:val="004342F2"/>
    <w:rsid w:val="00451B2E"/>
    <w:rsid w:val="00474C69"/>
    <w:rsid w:val="00485848"/>
    <w:rsid w:val="00541F26"/>
    <w:rsid w:val="00593254"/>
    <w:rsid w:val="006D4016"/>
    <w:rsid w:val="007474B7"/>
    <w:rsid w:val="00786CB3"/>
    <w:rsid w:val="007A2C44"/>
    <w:rsid w:val="007B02FC"/>
    <w:rsid w:val="007D79E7"/>
    <w:rsid w:val="008D6083"/>
    <w:rsid w:val="008F585F"/>
    <w:rsid w:val="009A5D55"/>
    <w:rsid w:val="009A75B8"/>
    <w:rsid w:val="00A233C9"/>
    <w:rsid w:val="00A913A7"/>
    <w:rsid w:val="00B654F7"/>
    <w:rsid w:val="00B707B6"/>
    <w:rsid w:val="00C31282"/>
    <w:rsid w:val="00D5299F"/>
    <w:rsid w:val="00D745EC"/>
    <w:rsid w:val="00D93B5D"/>
    <w:rsid w:val="00E610CD"/>
    <w:rsid w:val="00F0458A"/>
    <w:rsid w:val="00F3128F"/>
    <w:rsid w:val="00F51FEC"/>
    <w:rsid w:val="00FC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1EE9D4-47C7-9C4D-B5EC-CF765F98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299F"/>
    <w:rPr>
      <w:rFonts w:ascii="Cambria" w:eastAsia="Times New Roman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18</Words>
  <Characters>1768</Characters>
  <Application>Microsoft Office Word</Application>
  <DocSecurity>0</DocSecurity>
  <Lines>36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7-25T09:30:00Z</dcterms:created>
  <dcterms:modified xsi:type="dcterms:W3CDTF">2023-04-04T02:12:00Z</dcterms:modified>
</cp:coreProperties>
</file>